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F84" w:rsidRDefault="00FD0F84">
      <w:bookmarkStart w:id="0" w:name="_GoBack"/>
      <w:bookmarkEnd w:id="0"/>
    </w:p>
    <w:p w:rsidR="00EC2C4C" w:rsidRPr="009C206D" w:rsidRDefault="00EC2C4C" w:rsidP="00EC2C4C">
      <w:pPr>
        <w:pStyle w:val="HTML"/>
        <w:spacing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C206D">
        <w:rPr>
          <w:rFonts w:ascii="Times New Roman" w:hAnsi="Times New Roman" w:cs="Times New Roman"/>
          <w:color w:val="000000" w:themeColor="text1"/>
          <w:sz w:val="28"/>
          <w:szCs w:val="28"/>
        </w:rPr>
        <w:t>Figure 1. The SIRT7 expression of SIRT7-konckdown hBMSCs at passage 9. (A) hBMSCs of lentiviral transfection at passage 9 were observed under a normal microscope and a fluorescence microscope. (B-D) The mRNA and protein levels of SIRT7 were determined respectively by qPCR and Western blot analysis among the lenti-SIRT7, lenti-control group, and mock treated group. All the data were confirmed by three repeated tests. The data are expressed as means ± standard deviation, * p &lt; 0.05 vs. the lenti-control group.</w:t>
      </w:r>
    </w:p>
    <w:p w:rsidR="00EC2C4C" w:rsidRPr="00EC2C4C" w:rsidRDefault="00EC2C4C"/>
    <w:sectPr w:rsidR="00EC2C4C" w:rsidRPr="00EC2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B93" w:rsidRDefault="00943B93" w:rsidP="00EC2C4C">
      <w:r>
        <w:separator/>
      </w:r>
    </w:p>
  </w:endnote>
  <w:endnote w:type="continuationSeparator" w:id="0">
    <w:p w:rsidR="00943B93" w:rsidRDefault="00943B93" w:rsidP="00EC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B93" w:rsidRDefault="00943B93" w:rsidP="00EC2C4C">
      <w:r>
        <w:separator/>
      </w:r>
    </w:p>
  </w:footnote>
  <w:footnote w:type="continuationSeparator" w:id="0">
    <w:p w:rsidR="00943B93" w:rsidRDefault="00943B93" w:rsidP="00EC2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FD3"/>
    <w:rsid w:val="003B6EE1"/>
    <w:rsid w:val="00943B93"/>
    <w:rsid w:val="009711CA"/>
    <w:rsid w:val="00EC2C4C"/>
    <w:rsid w:val="00EF4FD3"/>
    <w:rsid w:val="00FD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91BD92-F364-4415-8BE2-6E436940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C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C4C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C2C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C2C4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尔曼</dc:creator>
  <cp:keywords/>
  <dc:description/>
  <cp:lastModifiedBy>陈尔曼</cp:lastModifiedBy>
  <cp:revision>3</cp:revision>
  <dcterms:created xsi:type="dcterms:W3CDTF">2017-07-08T02:56:00Z</dcterms:created>
  <dcterms:modified xsi:type="dcterms:W3CDTF">2017-07-08T05:15:00Z</dcterms:modified>
</cp:coreProperties>
</file>